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38"/>
        <w:gridCol w:w="962"/>
        <w:gridCol w:w="685"/>
        <w:gridCol w:w="971"/>
        <w:gridCol w:w="781"/>
        <w:gridCol w:w="864"/>
        <w:gridCol w:w="970"/>
        <w:gridCol w:w="702"/>
        <w:gridCol w:w="792"/>
        <w:gridCol w:w="1756"/>
        <w:gridCol w:w="1301"/>
        <w:gridCol w:w="16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0" w:hRule="atLeast"/>
          <w:tblHeader/>
        </w:trPr>
        <w:tc>
          <w:tcPr>
            <w:tcW w:w="5971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ertainty assessment</w:t>
            </w:r>
          </w:p>
        </w:tc>
        <w:tc>
          <w:tcPr>
            <w:tcW w:w="149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№ of patients</w:t>
            </w:r>
          </w:p>
        </w:tc>
        <w:tc>
          <w:tcPr>
            <w:tcW w:w="1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130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  <w:tc>
          <w:tcPr>
            <w:tcW w:w="16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87" w:hRule="atLeast"/>
          <w:tblHeader/>
        </w:trPr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№ of studies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8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Experimental group</w:t>
            </w:r>
          </w:p>
        </w:tc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Control group</w:t>
            </w:r>
          </w:p>
        </w:tc>
        <w:tc>
          <w:tcPr>
            <w:tcW w:w="1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Absolute</w:t>
            </w:r>
          </w:p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130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16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683" w:hRule="atLeast"/>
        </w:trPr>
        <w:tc>
          <w:tcPr>
            <w:tcW w:w="73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BW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68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8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86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0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12</w:t>
            </w:r>
          </w:p>
        </w:tc>
        <w:tc>
          <w:tcPr>
            <w:tcW w:w="79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8</w:t>
            </w:r>
          </w:p>
        </w:tc>
        <w:tc>
          <w:tcPr>
            <w:tcW w:w="175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D 3.69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4.97 lower to 2.4 lower)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⨁⨁◯◯</w:t>
            </w:r>
            <w:bookmarkEnd w:id="0"/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671" w:hRule="atLeast"/>
        </w:trPr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BMI</w:t>
            </w:r>
          </w:p>
        </w:tc>
        <w:tc>
          <w:tcPr>
            <w:tcW w:w="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8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83</w:t>
            </w:r>
          </w:p>
        </w:tc>
        <w:tc>
          <w:tcPr>
            <w:tcW w:w="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82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D 1.36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76 lower to 0.96 lower)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69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688" w:hRule="atLeast"/>
        </w:trPr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WC</w:t>
            </w:r>
          </w:p>
        </w:tc>
        <w:tc>
          <w:tcPr>
            <w:tcW w:w="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8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4</w:t>
            </w:r>
          </w:p>
        </w:tc>
        <w:tc>
          <w:tcPr>
            <w:tcW w:w="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1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D 5.42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6.56 lower to 4.28 lower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93" w:hRule="atLeast"/>
        </w:trPr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HC</w:t>
            </w:r>
          </w:p>
        </w:tc>
        <w:tc>
          <w:tcPr>
            <w:tcW w:w="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8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1</w:t>
            </w:r>
          </w:p>
        </w:tc>
        <w:tc>
          <w:tcPr>
            <w:tcW w:w="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1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D 3.4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4.43 lower to 2.37 lower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698" w:hRule="atLeast"/>
        </w:trPr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WHR</w:t>
            </w:r>
          </w:p>
        </w:tc>
        <w:tc>
          <w:tcPr>
            <w:tcW w:w="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8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9</w:t>
            </w:r>
          </w:p>
        </w:tc>
        <w:tc>
          <w:tcPr>
            <w:tcW w:w="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9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D 0.03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04 lower to 0.02 lower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mYjk3NTlmMTZiNmMzZDJhYmM5ODM3MDZhMGFmZDgifQ=="/>
  </w:docVars>
  <w:rsids>
    <w:rsidRoot w:val="1E35217E"/>
    <w:rsid w:val="058F34B0"/>
    <w:rsid w:val="1E35217E"/>
    <w:rsid w:val="224A58CB"/>
    <w:rsid w:val="265C0D35"/>
    <w:rsid w:val="2ABC4FEF"/>
    <w:rsid w:val="4148218A"/>
    <w:rsid w:val="61CD7806"/>
    <w:rsid w:val="62410803"/>
    <w:rsid w:val="77204A34"/>
    <w:rsid w:val="7FBA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6:43:00Z</dcterms:created>
  <dc:creator>七叶</dc:creator>
  <cp:lastModifiedBy>七叶</cp:lastModifiedBy>
  <dcterms:modified xsi:type="dcterms:W3CDTF">2024-05-29T01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79BCA1C22D845C99C8EB2878A5576BD_11</vt:lpwstr>
  </property>
</Properties>
</file>